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/>
        </w:rPr>
        <w:t>Changing trends in the disease burden of non-melanoma skin cancer globally from 1990 to 2019 and its predicted level in 25 years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an Hu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, Lanlan Fang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, Ruyu Ni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, Hengchuan Zhang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, Guixia Pan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a,*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 xml:space="preserve"> Department of Epidemiology and Biostatistics, School of Public Health, Anhui Medical University, 81 Meishan Road, Hefei, Anhui 230032, China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hint="default" w:ascii="Times New Roman" w:hAnsi="Times New Roman" w:cs="Times New Roman"/>
          <w:sz w:val="24"/>
          <w:szCs w:val="24"/>
        </w:rPr>
        <w:t xml:space="preserve"> Corresponding author at: Department of Epidemiology and Biostatistics, School of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Public Health.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Corresponding author: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ull name: Guixia Pan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ostal address: Anhui Medical University, 81 Meishan Road, Hefei, Anhui 230032, China.</w:t>
      </w:r>
    </w:p>
    <w:p>
      <w:pPr>
        <w:keepNext w:val="0"/>
        <w:keepLines w:val="0"/>
        <w:pageBreakBefore w:val="0"/>
        <w:tabs>
          <w:tab w:val="left" w:pos="700"/>
        </w:tabs>
        <w:kinsoku/>
        <w:overflowPunct/>
        <w:topLinePunct w:val="0"/>
        <w:autoSpaceDE/>
        <w:autoSpaceDN/>
        <w:bidi w:val="0"/>
        <w:adjustRightInd/>
        <w:snapToGrid/>
        <w:spacing w:before="15" w:after="0" w:line="480" w:lineRule="auto"/>
        <w:ind w:right="-2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  <w:sectPr>
          <w:footerReference r:id="rId3" w:type="default"/>
          <w:pgSz w:w="12240" w:h="15840"/>
          <w:pgMar w:top="1440" w:right="1440" w:bottom="1440" w:left="1440" w:header="720" w:footer="720" w:gutter="0"/>
          <w:lnNumType w:countBy="1" w:restart="continuous"/>
          <w:cols w:space="720" w:num="1"/>
          <w:docGrid w:linePitch="360" w:charSpace="0"/>
        </w:sectPr>
      </w:pPr>
      <w:r>
        <w:rPr>
          <w:rFonts w:hint="default" w:ascii="Times New Roman" w:hAnsi="Times New Roman" w:cs="Times New Roman"/>
          <w:sz w:val="24"/>
          <w:szCs w:val="24"/>
        </w:rPr>
        <w:t>E-mail address: pgxkd@163.com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Calibri" w:cs="Times New Roman"/>
          <w:b/>
          <w:bCs/>
          <w:sz w:val="24"/>
          <w:szCs w:val="24"/>
        </w:rPr>
        <w:t>Figure</w:t>
      </w:r>
      <w:r>
        <w:rPr>
          <w:rFonts w:hint="default" w:ascii="Times New Roman" w:hAnsi="Times New Roman" w:eastAsia="Calibri" w:cs="Times New Roman"/>
          <w:b/>
          <w:bCs/>
          <w:spacing w:val="-7"/>
          <w:sz w:val="24"/>
          <w:szCs w:val="24"/>
        </w:rPr>
        <w:t xml:space="preserve"> </w:t>
      </w:r>
      <w:r>
        <w:rPr>
          <w:rFonts w:hint="default" w:ascii="Times New Roman" w:hAnsi="Times New Roman" w:eastAsia="Calibri" w:cs="Times New Roman"/>
          <w:b/>
          <w:bCs/>
          <w:spacing w:val="1"/>
          <w:sz w:val="24"/>
          <w:szCs w:val="24"/>
        </w:rPr>
        <w:t>l</w:t>
      </w:r>
      <w:r>
        <w:rPr>
          <w:rFonts w:hint="default" w:ascii="Times New Roman" w:hAnsi="Times New Roman" w:eastAsia="Calibri" w:cs="Times New Roman"/>
          <w:b/>
          <w:bCs/>
          <w:sz w:val="24"/>
          <w:szCs w:val="24"/>
        </w:rPr>
        <w:t>ege</w:t>
      </w:r>
      <w:r>
        <w:rPr>
          <w:rFonts w:hint="default" w:ascii="Times New Roman" w:hAnsi="Times New Roman" w:eastAsia="Calibri" w:cs="Times New Roman"/>
          <w:b/>
          <w:bCs/>
          <w:spacing w:val="1"/>
          <w:sz w:val="24"/>
          <w:szCs w:val="24"/>
        </w:rPr>
        <w:t>n</w:t>
      </w:r>
      <w:r>
        <w:rPr>
          <w:rFonts w:hint="default" w:ascii="Times New Roman" w:hAnsi="Times New Roman" w:eastAsia="Calibri" w:cs="Times New Roman"/>
          <w:b/>
          <w:bCs/>
          <w:sz w:val="24"/>
          <w:szCs w:val="24"/>
        </w:rPr>
        <w:t>d</w:t>
      </w:r>
      <w:r>
        <w:rPr>
          <w:rFonts w:hint="eastAsia" w:ascii="Times New Roman" w:hAnsi="Times New Roman" w:eastAsia="宋体" w:cs="Times New Roman"/>
          <w:b/>
          <w:bCs/>
          <w:spacing w:val="-6"/>
          <w:sz w:val="24"/>
          <w:szCs w:val="24"/>
          <w:lang w:val="en-US" w:eastAsia="zh-CN"/>
        </w:rPr>
        <w:t>s</w:t>
      </w:r>
    </w:p>
    <w:p>
      <w:pPr>
        <w:tabs>
          <w:tab w:val="left" w:pos="700"/>
        </w:tabs>
        <w:spacing w:before="15" w:after="0" w:line="480" w:lineRule="auto"/>
        <w:ind w:right="-20"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bookmarkStart w:id="0" w:name="OLE_LINK3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Results of cluster analysi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color w:val="FF0000"/>
          <w:sz w:val="24"/>
          <w:szCs w:val="24"/>
          <w:lang w:eastAsia="zh-CN"/>
        </w:rPr>
        <w:t xml:space="preserve">(a: significant growth; b: a slight increase; c: </w:t>
      </w:r>
      <w:r>
        <w:rPr>
          <w:rFonts w:hint="eastAsia" w:ascii="Times New Roman" w:hAnsi="Times New Roman" w:cs="Times New Roman"/>
          <w:bCs/>
          <w:color w:val="FF0000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Cs/>
          <w:color w:val="FF0000"/>
          <w:sz w:val="24"/>
          <w:szCs w:val="24"/>
          <w:lang w:eastAsia="zh-CN"/>
        </w:rPr>
        <w:t>asically stable or decrease slightly; d: significantly decreased)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based on the EAPC values of the ASIR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 xml:space="preserve"> (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,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SMR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(B)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and the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age-standard DAL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rate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 xml:space="preserve"> (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from 1990 to 2019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en-US"/>
        </w:rPr>
        <w:t>Abbreviations: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EAPC, estimated annual percentage change; ASIR, age-standardized incidence rate; ASMR, age-standardized mortality rate; DALY, disability-adjusted-life-yea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bookmarkEnd w:id="0"/>
    <w:p>
      <w:pPr>
        <w:tabs>
          <w:tab w:val="left" w:pos="700"/>
        </w:tabs>
        <w:spacing w:before="15" w:after="0" w:line="480" w:lineRule="auto"/>
        <w:ind w:right="-20"/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Trends in the number of new case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a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en-US"/>
        </w:rPr>
        <w:t xml:space="preserve"> and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b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, the number of death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c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en-US"/>
        </w:rPr>
        <w:t xml:space="preserve"> and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d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, and th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number of DALYs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e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en-US"/>
        </w:rPr>
        <w:t xml:space="preserve"> and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f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 by gender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globally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: observed (befor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2019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) and predicted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number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 xml:space="preserve">of th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RIMA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 xml:space="preserve"> model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(after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2019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). Shading indicates the upper and lower limits of the 95% CI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en-US"/>
        </w:rPr>
        <w:t>Abbreviations: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DAL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, disability-adjusted-life-yea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s;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CI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shd w:val="clear"/>
          <w:lang w:eastAsia="zh-CN"/>
        </w:rPr>
        <w:t>confidence interval</w:t>
      </w:r>
      <w:r>
        <w:rPr>
          <w:rFonts w:hint="eastAsia" w:ascii="Times New Roman" w:hAnsi="Times New Roman" w:cs="Times New Roman"/>
          <w:sz w:val="24"/>
          <w:szCs w:val="24"/>
          <w:shd w:val="clear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tabs>
          <w:tab w:val="left" w:pos="700"/>
        </w:tabs>
        <w:spacing w:before="15" w:after="0" w:line="480" w:lineRule="auto"/>
        <w:ind w:right="-20"/>
        <w:jc w:val="both"/>
        <w:rPr>
          <w:rFonts w:hint="default" w:ascii="Times New Roman" w:hAnsi="Times New Roman" w:eastAsia="Calibri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3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Trends in th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SIR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a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en-US"/>
        </w:rPr>
        <w:t xml:space="preserve"> and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b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, th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SMR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c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en-US"/>
        </w:rPr>
        <w:t xml:space="preserve"> and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d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, and th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ge-standardized DALY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rat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e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en-US"/>
        </w:rPr>
        <w:t xml:space="preserve"> and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f)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by gender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globally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: observed (befor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2019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) and predicted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rate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 xml:space="preserve">of th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RIMA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 xml:space="preserve"> model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(after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2019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). Shading indicates the upper and lower limits of the 95% CI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en-US"/>
        </w:rPr>
        <w:t>Abbreviations: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ASIR, age-standardized incidence rate; ASMR, age-standardized mortality rat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DAL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, disability-adjusted-life-yea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s;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CI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shd w:val="clear"/>
          <w:lang w:eastAsia="zh-CN"/>
        </w:rPr>
        <w:t>confidence interval</w:t>
      </w:r>
      <w:r>
        <w:rPr>
          <w:rFonts w:hint="eastAsia" w:ascii="Times New Roman" w:hAnsi="Times New Roman" w:cs="Times New Roman"/>
          <w:sz w:val="24"/>
          <w:szCs w:val="24"/>
          <w:shd w:val="clear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tabs>
          <w:tab w:val="left" w:pos="70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5" w:after="0" w:line="480" w:lineRule="auto"/>
        <w:ind w:right="-20"/>
        <w:jc w:val="both"/>
        <w:textAlignment w:val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sectPr>
          <w:pgSz w:w="12240" w:h="15840"/>
          <w:pgMar w:top="1440" w:right="1440" w:bottom="1440" w:left="1440" w:header="720" w:footer="720" w:gutter="0"/>
          <w:lnNumType w:countBy="1" w:restart="continuous"/>
          <w:cols w:space="720" w:num="1"/>
          <w:docGrid w:linePitch="360" w:charSpace="0"/>
        </w:sectPr>
      </w:pPr>
    </w:p>
    <w:p>
      <w:pPr>
        <w:keepNext w:val="0"/>
        <w:keepLines w:val="0"/>
        <w:pageBreakBefore w:val="0"/>
        <w:widowControl/>
        <w:tabs>
          <w:tab w:val="left" w:pos="70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5" w:after="0" w:line="480" w:lineRule="auto"/>
        <w:ind w:right="-20"/>
        <w:jc w:val="both"/>
        <w:textAlignment w:val="auto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legends</w:t>
      </w:r>
    </w:p>
    <w:p>
      <w:pPr>
        <w:keepNext w:val="0"/>
        <w:keepLines w:val="0"/>
        <w:pageBreakBefore w:val="0"/>
        <w:widowControl/>
        <w:tabs>
          <w:tab w:val="left" w:pos="70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5" w:after="0" w:line="480" w:lineRule="auto"/>
        <w:ind w:right="-20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ary Table 1.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The number of new cases and the ASIR of NMSC in 1990 and 2019, and its temporal trends from 1990 to 2019. </w:t>
      </w:r>
      <w:bookmarkStart w:id="1" w:name="OLE_LINK5"/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Abbreviations:</w:t>
      </w:r>
      <w:bookmarkEnd w:id="1"/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NMSC, non-melanoma skin cancer; ASIR, age-standardized incidence rate.</w:t>
      </w:r>
    </w:p>
    <w:p>
      <w:pPr>
        <w:keepNext w:val="0"/>
        <w:keepLines w:val="0"/>
        <w:pageBreakBefore w:val="0"/>
        <w:widowControl/>
        <w:tabs>
          <w:tab w:val="left" w:pos="70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5" w:after="0" w:line="480" w:lineRule="auto"/>
        <w:ind w:right="-20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ary Table 2.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The number of deaths and the ASMR of NMSC in 1990 and 2019, and its temporal trends from 1990 to 2019. Abbreviations: NMSC, non-melanoma skin cancer; ASMR, age-standardized mortality rate.</w:t>
      </w:r>
    </w:p>
    <w:p>
      <w:pPr>
        <w:keepNext w:val="0"/>
        <w:keepLines w:val="0"/>
        <w:pageBreakBefore w:val="0"/>
        <w:widowControl/>
        <w:tabs>
          <w:tab w:val="left" w:pos="70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5" w:after="0" w:line="480" w:lineRule="auto"/>
        <w:ind w:right="-20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upplementary Table 3.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The number of DALYs rate and the age-standardized DALYs rate of NMSC in 1990 and 2019, and its temporal trends from 1990 to 2019. Abbreviations: NMSC, non-melanoma skin cancer; DALYs, disability-adjusted life years.</w:t>
      </w:r>
    </w:p>
    <w:p>
      <w:pPr>
        <w:keepNext w:val="0"/>
        <w:keepLines w:val="0"/>
        <w:pageBreakBefore w:val="0"/>
        <w:widowControl/>
        <w:tabs>
          <w:tab w:val="left" w:pos="70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5" w:after="0" w:line="480" w:lineRule="auto"/>
        <w:ind w:right="-2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sectPr>
          <w:pgSz w:w="12240" w:h="15840"/>
          <w:pgMar w:top="1440" w:right="1440" w:bottom="1440" w:left="1440" w:header="720" w:footer="720" w:gutter="0"/>
          <w:lnNumType w:countBy="1" w:restart="continuous"/>
          <w:cols w:space="720" w:num="1"/>
          <w:docGrid w:linePitch="360" w:charSpace="0"/>
        </w:sect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4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Global trends in the number of new cases, the number of deaths, the number of DALYs, the ASIR, the ASMR, and the age-standardized DALYs rate by sex from 2019 to 2044 predicted by the BAPC model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bbreviations: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SIR, age-standardized incidence rate; ASMR, age-standardized mortality rate; DALYs, disability-adjusted life years; BAPC, Bayesian age-period-cohor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>able 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The number of new cases and the ASIR of NMSC in 1990 and 2019, and its temporal trends from 1990 to 2019. </w:t>
      </w:r>
      <w:r>
        <w:rPr>
          <w:rFonts w:hint="default" w:ascii="Times New Roman" w:hAnsi="Times New Roman" w:eastAsia="Calibri" w:cs="Times New Roman"/>
          <w:b/>
          <w:bCs/>
          <w:sz w:val="24"/>
          <w:szCs w:val="24"/>
          <w:lang w:eastAsia="en-US"/>
        </w:rPr>
        <w:t>Abbreviations: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NMSC, non-melanoma skin cancer; ASIR, age-standardized incidence rat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3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6"/>
        <w:gridCol w:w="2456"/>
        <w:gridCol w:w="1901"/>
        <w:gridCol w:w="2456"/>
        <w:gridCol w:w="1901"/>
        <w:gridCol w:w="1736"/>
        <w:gridCol w:w="7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 xml:space="preserve">Characteristics 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01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 xml:space="preserve"> 1990–201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tblHeader/>
        </w:trPr>
        <w:tc>
          <w:tcPr>
            <w:tcW w:w="0" w:type="auto"/>
            <w:vMerge w:val="continue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Number of new cases(95% U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ASIR/100000(95% U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Number of new cases(95% U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ASIR/100000(95% U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EAPC(95% CI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951299(1692794,2237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54.08(46.97,6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6353687(5805441,69521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79.10(72.29,86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.78 (1.35 to 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011240(876569,1171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65.49(56.95,75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682933(3345235,40555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02.81(93.87,11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.07 (1.62 to 2.5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940059(815820,10792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46.50(40.60,5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670753(2434525,29124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61.15(55.75,66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.35 (0.94 to 1.76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Socio-demographic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9581(7697,118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.95(3.22,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1710(17624,267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.98(3.29,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26 (0.15 to 0.3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Low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6279(30502,426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6.44(5.47,7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12256(93483,1319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8.33(7.00,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88 (0.78 to 0.98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92378(78839,1078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9.31(7.96,1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26774(276655,3785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3.33(11.43,1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.43 (1.24 to 1.61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High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36726(208971,2687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3.09(20.48,2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529706(459348,6066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6.30(22.88,29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47 (0.38 to 0.56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High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575994(1354868,18229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52.43(131.62,175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5344905(4893803,58305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88.67(264.66,31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.83 (2.31 to 3.35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bookmarkStart w:id="2" w:name="OLE_LINK4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Etiology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basal-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194817(1003244,1414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1.82(26.70,37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951466(3488307,44636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eastAsia="zh-CN"/>
              </w:rPr>
              <w:t>48.80(43.11,5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.23 (1.75 to 2.7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squamous-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756481(606882,9331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2.27(18.04,27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402221(2122698,27128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eastAsia="zh-CN"/>
              </w:rPr>
              <w:t>30.30(26.89,3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.13 (0.50 to 1.77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913 (3558,42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9.63(17.88,2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0160(8389,12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8.28(15.08,2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-0.09 (-0.37 to 0.1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Austra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53551(46468,61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32.14(202.22,26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40176(120430,163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79.19(238.87,32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53 (0.39 to 0.67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613(2220,3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0.10(8.58,1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4790(4066,55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9.25(7.87,1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-0.30 (-0.39 to -0.22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1308(9165,134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4.70(20.17,2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8486(14803,223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5.73(20.94,3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16 (0.14 to 0.18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8542(34551,43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6.96(24.25,29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72017(61575,831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3.97(29.26,38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97 (0.84 to 1.10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8357(23861,334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4.04(28.59,39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80375(66900,942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4.23(28.62,4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06 (0.04 to 0.07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232(958,15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5.34(4.26,6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013(2354,37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5.35(4.30,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03 (0.00 to 0.06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40175 (33832,4810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4.58(3.89,5.3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88654(247475,32942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3.86(11.96,15.7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.81 (3.34 to 4.29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Eastern Europ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50291(41429,5957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8.57(15.45,21.7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75345(62153,9000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2.14(18.25,26.3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59 (0.55 to 0.64)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599(2899,44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4.63(3.79,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8081 (6517,10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4.64(3.79,5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00 (-0.01 to 0.01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6661(5676,78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.51(3.03,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4288(21235,28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5.16(4.49,5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.01 (0.89 to 1.13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High-income North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354511(1149626,15894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85.57(329.94,448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4933624(4513848,5371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795.71(729.51,863.9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.23 (2.61 to 3.85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North Africa and Middle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4262(12110,165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8.46(7.25,9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4274(28334,405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7.99(6.68,9.4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04 (-0.23 to 0.31)</w:t>
            </w: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0(16,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79(0.70,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51(42,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83(0.74,0.9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20 (0.18 to 0.23)</w:t>
            </w: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0039(7854,13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.67(1.35,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5793(20824,321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.80(1.47,2.1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27 (0.23 to 0.32)</w:t>
            </w:r>
          </w:p>
        </w:tc>
        <w:tc>
          <w:tcPr>
            <w:tcW w:w="0" w:type="auto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7700(6780,87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.13(2.79,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4698(12125,176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.51(2.12,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-0.45 (-0.67 to -0.24)</w:t>
            </w:r>
          </w:p>
        </w:tc>
        <w:tc>
          <w:tcPr>
            <w:tcW w:w="0" w:type="auto"/>
            <w:vMerge w:val="continue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Souther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3052(11588,146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8.95(25.80,3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6980(23092,312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2.47(27.75,37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24 (0.08 to 0.40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5923(4923,7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0.93(17.46,2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5216(12694,180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6.36(22.14,3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42 (-0.19 to 1.02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Tropic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64759(57420,73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70.10(61.99,79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90659(166747,216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78.47(68.67,88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54 (0.41 to 0.67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We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37896(214544,2649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42.18(38.13,4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80430(320941,4488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43.50(36.37,5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42 (0.26 to 0.59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895(2264,366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.08(2.44,3.7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6576(5131,84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.15(2.51,3.8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09 (0.07 to 0.11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eastAsia="zh-CN"/>
        </w:rPr>
        <w:sectPr>
          <w:pgSz w:w="15840" w:h="12240" w:orient="landscape"/>
          <w:pgMar w:top="1720" w:right="280" w:bottom="1600" w:left="1500" w:header="720" w:footer="720" w:gutter="0"/>
          <w:lnNumType w:countBy="1" w:restart="continuous"/>
          <w:pgNumType w:fmt="decimal"/>
          <w:cols w:space="720" w:num="1"/>
          <w:docGrid w:linePitch="299" w:charSpace="0"/>
        </w:sect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The number of deaths and the ASMR of NMSC in 1990 and 2019, and its temporal trends from 1990 to 2019. </w:t>
      </w:r>
      <w:r>
        <w:rPr>
          <w:rFonts w:hint="default" w:ascii="Times New Roman" w:hAnsi="Times New Roman" w:eastAsia="Calibri" w:cs="Times New Roman"/>
          <w:b/>
          <w:bCs/>
          <w:sz w:val="24"/>
          <w:szCs w:val="24"/>
          <w:lang w:eastAsia="en-US"/>
        </w:rPr>
        <w:t>Abbreviations: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NMSC, non-melanoma skin cancer; ASMR, age-standardized mortality rat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6"/>
        <w:gridCol w:w="2616"/>
        <w:gridCol w:w="2046"/>
        <w:gridCol w:w="2616"/>
        <w:gridCol w:w="2046"/>
        <w:gridCol w:w="1736"/>
        <w:gridCol w:w="7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0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u w:val="none"/>
                <w:lang w:val="en-US" w:eastAsia="zh-CN" w:bidi="ar"/>
              </w:rPr>
              <w:t>1990–2019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of deaths cases(95% U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M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100000 (95% U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 of deaths cases(95% U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MR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000 (95% U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PC(95% CI)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3" w:name="OLE_LINK1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rall</w:t>
            </w:r>
            <w:bookmarkEnd w:id="3"/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22(21441,2443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(0.63,0.7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054(50415,5979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(0.65,0.7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 (0.34 to 0.4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96(12374,145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(0.86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244(30347,355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(0.91,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 (0.33 to 0.4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26(8681,103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(0.45,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09(19350,252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(0.44,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 (0.26 to 0.45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cio-demographic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1(466,8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(0.24,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8(1308,23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(0.31,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 (0.75 to 0.8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7(2142,3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(0.45,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65(6864,86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(0.59,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 (0.77 to 1.04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09(5529,64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(0.66,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10(15838,193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(0.75,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 (0.69 to 1.01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41(7187,79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(0.80,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69(13914,165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(0.71,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2 (-0.28 to -0.16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S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99(5759,63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(0.56,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02(11102,139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(0.53,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 (0.09 to 0.31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al-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mous-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22(21441,244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(0.63,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054(50415,597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(0.65,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 (0.34 to 0.49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(128,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(0.71,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9(467,6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(0.87,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 (0.96 to 1.2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4(301,3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(1.32,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7(804,1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0(1.48,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 (0.28 to 0.51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ib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(247,2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(1.05,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9(623,8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(1.19,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 (0.84 to 1.09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(168,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(0.39,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6(404,5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(0.70,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2 (2.43 to 3.01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4(1602,18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(1.30,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66(2056,26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(0.94,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3 (-1.52 to -1.13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2(853,9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(1.16,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7(2343,3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(1.04,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 (-0.28 to -0.18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(47,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(0.27,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(149,2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(0.36,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 (0.75 to 0.91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80(4578,58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(0.62,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05(13481,182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(0.74,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 (1.09 to 1.69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1(1712,19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(0.70,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4(2573,32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(0.76,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 (0.03 to 0.53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(153,3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(0.25,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4(450,1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(0.34,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 (1.17 to 1.29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9(682,7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(0.39,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2(1656,23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(0.30,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7 (-0.65 to -0.49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8(2335,260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(0.66,0.7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00(4332,531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(0.66,0.7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 (0.16 to 0.43)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7(563,778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(0.41,0.60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5(1636,206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(0.47,0.6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 (0.20 to 0.47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e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(12,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(0.57,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(32,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(0.65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 (0.44 to 0.56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6(1035,19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(0.24,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30(3139,49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(0.27,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 (-0.52 to -0.35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2(1418,18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(0.63,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07(3557,45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(0.67,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 (-0.17 to 0.06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6(301,3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(0.73,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3(704,8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(0.83,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 (0.61 to 0.71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(125,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(0.54,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1(362,4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(0.77,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 (1.13 to 1.33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1(753,8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(0.97,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5(2424,3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(1.05,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 (0.65 to 0.79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90(3263,37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(0.57,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63(5572,7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(0.52,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 (-0.08 to 0.22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(169,24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(0.22,0.3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2(471,73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(0.29,0.4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 (1.22 to 1.45)</w:t>
            </w: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eastAsia="zh-CN"/>
        </w:rPr>
        <w:sectPr>
          <w:pgSz w:w="15840" w:h="12240" w:orient="landscape"/>
          <w:pgMar w:top="1720" w:right="280" w:bottom="1600" w:left="1500" w:header="720" w:footer="720" w:gutter="0"/>
          <w:lnNumType w:countBy="1" w:restart="continuous"/>
          <w:pgNumType w:fmt="decimal"/>
          <w:cols w:space="720" w:num="1"/>
          <w:docGrid w:linePitch="299" w:charSpace="0"/>
        </w:sectPr>
      </w:pPr>
    </w:p>
    <w:p>
      <w:pPr>
        <w:keepNext w:val="0"/>
        <w:keepLines w:val="0"/>
        <w:pageBreakBefore w:val="0"/>
        <w:widowControl/>
        <w:tabs>
          <w:tab w:val="left" w:pos="70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5" w:after="0" w:line="480" w:lineRule="auto"/>
        <w:ind w:right="-20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The number of DALYs rate and the age-standardized DALYs rate of NMSC in 1990 and 2019, and its temporal trends from 1990 to 2019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Calibri" w:cs="Times New Roman"/>
          <w:b/>
          <w:bCs/>
          <w:sz w:val="24"/>
          <w:szCs w:val="24"/>
          <w:lang w:eastAsia="en-US"/>
        </w:rPr>
        <w:t>Abbreviations: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NMSC, non-melanoma skin cancer; DALYs, disability-adjusted life year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3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2058"/>
        <w:gridCol w:w="2175"/>
        <w:gridCol w:w="2317"/>
        <w:gridCol w:w="2125"/>
        <w:gridCol w:w="1917"/>
        <w:gridCol w:w="118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846" w:type="pct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 xml:space="preserve">Characteristics </w:t>
            </w:r>
          </w:p>
        </w:tc>
        <w:tc>
          <w:tcPr>
            <w:tcW w:w="1493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1566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019</w:t>
            </w:r>
          </w:p>
        </w:tc>
        <w:tc>
          <w:tcPr>
            <w:tcW w:w="67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 xml:space="preserve"> 1990–2019</w:t>
            </w:r>
          </w:p>
        </w:tc>
        <w:tc>
          <w:tcPr>
            <w:tcW w:w="416" w:type="pct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tblHeader/>
        </w:trPr>
        <w:tc>
          <w:tcPr>
            <w:tcW w:w="846" w:type="pct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Number of DALYs cases(95% UI)</w:t>
            </w:r>
          </w:p>
        </w:tc>
        <w:tc>
          <w:tcPr>
            <w:tcW w:w="76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ge-standardized DALYs/100000 (95% UI)</w:t>
            </w:r>
          </w:p>
        </w:tc>
        <w:tc>
          <w:tcPr>
            <w:tcW w:w="81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Number of DALYs cases(95% UI)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ge-standardized DALYs/100000 (95% UI)</w:t>
            </w:r>
          </w:p>
        </w:tc>
        <w:tc>
          <w:tcPr>
            <w:tcW w:w="67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EAPC(95% CI)</w:t>
            </w:r>
          </w:p>
        </w:tc>
        <w:tc>
          <w:tcPr>
            <w:tcW w:w="416" w:type="pct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verall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561854(518874,59914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highlight w:val="none"/>
                <w:lang w:eastAsia="zh-CN"/>
              </w:rPr>
              <w:t>14.44 (13.31, 15.4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183233(1085365,1264545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4.67(13.45,15.67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20 (0.10 to 0.3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ex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46954(313033,37155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9.60(17.65,21.03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742528(681936,80169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0.05(18.44,21.6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20 (0.09 to 0.30)</w:t>
            </w: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Femal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14900 (196618,239155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0.29(9.42,11.4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440705(386735,485905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0.15(8.92,11.19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15 (0.04 to 0.26)</w:t>
            </w:r>
          </w:p>
        </w:tc>
        <w:tc>
          <w:tcPr>
            <w:tcW w:w="41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Socio-demographic index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Low SDI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7356 (12145,2084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7.42(4.99,8.8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46988(32501,55894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8.91(6.00,10.62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70 (0.66 to 0.73)</w:t>
            </w: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Low-middle SDI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66536(54893,76694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1.04(8.97,12.6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71320(152574,187362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2.73(11.23,13.96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68 (0.58 to 0.78)</w:t>
            </w:r>
          </w:p>
        </w:tc>
        <w:tc>
          <w:tcPr>
            <w:tcW w:w="41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Middle SDI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51297(138962,163540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4.28(13.14,15.4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71884(335459,406888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5.39(13.80,16.8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55 (0.41 to 0.69)</w:t>
            </w:r>
          </w:p>
        </w:tc>
        <w:tc>
          <w:tcPr>
            <w:tcW w:w="41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High-middle SDI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62720(153671,17057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5.85(14.96,16.6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79196(256518,299149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4.13(12.98,15.1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-0.36 (-0.44 to -0.27)</w:t>
            </w:r>
          </w:p>
        </w:tc>
        <w:tc>
          <w:tcPr>
            <w:tcW w:w="41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High SDI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63615(146298,18489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6.07(14.41,18.13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13081(269619,366999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6.71(14.40,19.57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21 (-0.09 to 0.50)</w:t>
            </w:r>
          </w:p>
        </w:tc>
        <w:tc>
          <w:tcPr>
            <w:tcW w:w="41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Etiology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basal-cell carcinom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562(257,1040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015(0.007,0.027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703(782,319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02(0.01,0.0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.89 (1.46 to 2.33)</w:t>
            </w: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squamous-cell carcinom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561292(518444,598784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4.42(13.30,15.4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181530(1084052,1262187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4.64(13.43,15.6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20 (0.10 to 0.30)</w:t>
            </w:r>
          </w:p>
        </w:tc>
        <w:tc>
          <w:tcPr>
            <w:tcW w:w="41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eastAsia="zh-CN"/>
              </w:rPr>
              <w:t>Regio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Andean Latin Americ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158(2778,368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7.12(15.10,19.1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0197(8174,12336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8.11(14.53,21.85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77 (0.63 to 0.91)</w:t>
            </w:r>
          </w:p>
        </w:tc>
        <w:tc>
          <w:tcPr>
            <w:tcW w:w="41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sz w:val="18"/>
                <w:szCs w:val="18"/>
                <w:lang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Australasi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8225(7451,925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7.47(33.81,42.1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9255 (16928,22065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8.70(34.12,44.17)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09 (0.01 to 0.16)</w:t>
            </w:r>
          </w:p>
        </w:tc>
        <w:tc>
          <w:tcPr>
            <w:tcW w:w="416" w:type="pct"/>
            <w:vMerge w:val="continue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Caribbea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5426(5086,580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2.34(20.90,23.63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3297(11188,15379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5.72(21.65,29.75)</w:t>
            </w:r>
          </w:p>
        </w:tc>
        <w:tc>
          <w:tcPr>
            <w:tcW w:w="6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97 (0.85 to 1.09)</w:t>
            </w:r>
          </w:p>
        </w:tc>
        <w:tc>
          <w:tcPr>
            <w:tcW w:w="416" w:type="pct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Central Asia</w:t>
            </w:r>
          </w:p>
        </w:tc>
        <w:tc>
          <w:tcPr>
            <w:tcW w:w="7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4572(4018,4962)</w:t>
            </w:r>
          </w:p>
        </w:tc>
        <w:tc>
          <w:tcPr>
            <w:tcW w:w="76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0.33(9.75,10.87)</w:t>
            </w:r>
          </w:p>
        </w:tc>
        <w:tc>
          <w:tcPr>
            <w:tcW w:w="8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1296(9770,12536)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5.58(13.32,17.17)</w:t>
            </w:r>
          </w:p>
        </w:tc>
        <w:tc>
          <w:tcPr>
            <w:tcW w:w="67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.32 (2.05 to 2.60)</w:t>
            </w:r>
          </w:p>
        </w:tc>
        <w:tc>
          <w:tcPr>
            <w:tcW w:w="416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Central Europe</w:t>
            </w:r>
          </w:p>
        </w:tc>
        <w:tc>
          <w:tcPr>
            <w:tcW w:w="7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1617(28842,32562)</w:t>
            </w:r>
          </w:p>
        </w:tc>
        <w:tc>
          <w:tcPr>
            <w:tcW w:w="76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0.73(19.12,21.42)</w:t>
            </w:r>
          </w:p>
        </w:tc>
        <w:tc>
          <w:tcPr>
            <w:tcW w:w="8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5251(31182,39638)</w:t>
            </w:r>
          </w:p>
        </w:tc>
        <w:tc>
          <w:tcPr>
            <w:tcW w:w="7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7.03(15.03,19.18)</w:t>
            </w:r>
          </w:p>
        </w:tc>
        <w:tc>
          <w:tcPr>
            <w:tcW w:w="6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-1.35 (-1.50 to -1.20)</w:t>
            </w:r>
          </w:p>
        </w:tc>
        <w:tc>
          <w:tcPr>
            <w:tcW w:w="416" w:type="pct"/>
            <w:vMerge w:val="continue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Central Latin Americ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1078(19859,2179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3.28(21.67,24.0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50602(43620,58376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1.48(18.45,24.77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-0.53 (-0.58 to -0.49)</w:t>
            </w:r>
          </w:p>
        </w:tc>
        <w:tc>
          <w:tcPr>
            <w:tcW w:w="416" w:type="pct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Central Sub-Saharan Afric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876(1281,237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8.63(5.69,10.67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5712 (3940,750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0.62(6.99,13.89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86 (0.77 to 0.94)</w:t>
            </w:r>
          </w:p>
        </w:tc>
        <w:tc>
          <w:tcPr>
            <w:tcW w:w="416" w:type="pct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East Asi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34005(117586,15128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4.64(13.50,16.19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32972(281033,384612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6.60(14.11,19.12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.03 (0.76 to 1.30)</w:t>
            </w:r>
          </w:p>
        </w:tc>
        <w:tc>
          <w:tcPr>
            <w:tcW w:w="416" w:type="pct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Eastern Europ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40528(37541,42837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9.62(18.63,20.13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55392 (49181,6226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7.10(15.13,19.12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10 (-0.19 to 0.40)</w:t>
            </w:r>
          </w:p>
        </w:tc>
        <w:tc>
          <w:tcPr>
            <w:tcW w:w="416" w:type="pct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Eastern Sub-Saharan Afric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6419(3960,795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9.27(5.38,11.6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8840(11109,23609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1.66(6.54,14.70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.12 (1.06 to 1.18)</w:t>
            </w:r>
          </w:p>
        </w:tc>
        <w:tc>
          <w:tcPr>
            <w:tcW w:w="416" w:type="pct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High-income Asia Pacific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4511(13909,15006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6.75(6.28,7.0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6721(22957,28907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6.01(5.38,6.43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-0.80 (-0.89 to -0.70)</w:t>
            </w:r>
          </w:p>
        </w:tc>
        <w:tc>
          <w:tcPr>
            <w:tcW w:w="416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High-income North Americ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95064(79434,11563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0.64(18.21,23.74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95063(156597,245593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1.10(25.18,39.0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44 (-0.01 to 0.89)</w:t>
            </w:r>
          </w:p>
        </w:tc>
        <w:tc>
          <w:tcPr>
            <w:tcW w:w="416" w:type="pct"/>
            <w:vMerge w:val="continue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North Africa and Middle Eas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5491(13530,17898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9.01(7.84,10.10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8544(34653,43214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9.09(8.11,10.14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01 (-0.04 to 0.06)</w:t>
            </w:r>
          </w:p>
        </w:tc>
        <w:tc>
          <w:tcPr>
            <w:tcW w:w="416" w:type="pct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Oceani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90(317,48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3.82(11.33,17.2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044(802,1387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4.56(11.53,18.65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41 (0.35 to 0.48)</w:t>
            </w:r>
          </w:p>
        </w:tc>
        <w:tc>
          <w:tcPr>
            <w:tcW w:w="416" w:type="pct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South Asi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8955 (26210,4745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6.99(4.98,8.26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90045(69417,107264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6.53(5.02,7.76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-0.44 (-0.50 to -0.37)</w:t>
            </w:r>
          </w:p>
        </w:tc>
        <w:tc>
          <w:tcPr>
            <w:tcW w:w="416" w:type="pct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Southeast Asi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43611(37763,50247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7.10(14.94,18.9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97009(83976,109403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5.66(13.52,17.62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-0.21 (-0.33 to -0.10)</w:t>
            </w:r>
          </w:p>
        </w:tc>
        <w:tc>
          <w:tcPr>
            <w:tcW w:w="416" w:type="pct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Southern Latin Americ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6634(6173,7217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5.44(14.48,16.17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3307(12046,14095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6.11(14.58,17.07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31 (0.27 to 0.34)</w:t>
            </w:r>
          </w:p>
        </w:tc>
        <w:tc>
          <w:tcPr>
            <w:tcW w:w="416" w:type="pct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Southern Sub-Saharan Afric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3367(2846,3757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3.56(12.72,14.51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8697(7845,9442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5.73(14.20,17.01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.21 (1.09 to 1.32)</w:t>
            </w:r>
          </w:p>
        </w:tc>
        <w:tc>
          <w:tcPr>
            <w:tcW w:w="416" w:type="pct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Tropical Latin Americ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9475(18640,20297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1.33(20.28,22.08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53299(48209,56268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22.13(19.93,23.39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0.35 (0.28 to 0.42)</w:t>
            </w:r>
          </w:p>
        </w:tc>
        <w:tc>
          <w:tcPr>
            <w:tcW w:w="416" w:type="pct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Western Europ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62182(58498,6403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9.77(9.25,10.12)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89704(80161,94929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9.92(9.08,10.46)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-0.24 (-0.38 to -0.11)</w:t>
            </w:r>
          </w:p>
        </w:tc>
        <w:tc>
          <w:tcPr>
            <w:tcW w:w="416" w:type="pct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4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Western Sub-Saharan Africa</w:t>
            </w:r>
          </w:p>
        </w:tc>
        <w:tc>
          <w:tcPr>
            <w:tcW w:w="72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5270(4411,6212)</w:t>
            </w:r>
          </w:p>
        </w:tc>
        <w:tc>
          <w:tcPr>
            <w:tcW w:w="76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6.46(4.79,7.86)</w:t>
            </w:r>
          </w:p>
        </w:tc>
        <w:tc>
          <w:tcPr>
            <w:tcW w:w="81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6983(12879,20756)</w:t>
            </w:r>
          </w:p>
        </w:tc>
        <w:tc>
          <w:tcPr>
            <w:tcW w:w="74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7.72(5.90,9.26)</w:t>
            </w:r>
          </w:p>
        </w:tc>
        <w:tc>
          <w:tcPr>
            <w:tcW w:w="6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1.30 (1.18 to 1.41)</w:t>
            </w:r>
          </w:p>
        </w:tc>
        <w:tc>
          <w:tcPr>
            <w:tcW w:w="416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</w:p>
        </w:tc>
      </w:tr>
    </w:tbl>
    <w:p>
      <w:pPr>
        <w:sectPr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 4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Global trends in the number of new cases, the number of deaths, the number of DALYs, the ASIR, the ASMR, and the age-standardized DALYs rate by sex from 2019 to 2044 predicted by the BAPC model.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Abbreviations: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SIR, age-standardized incidence rate; ASMR, age-standardized mortality rate; DALYs, disability-adjusted life years; BAPC, Bayesian age-period-cohort.</w:t>
      </w:r>
    </w:p>
    <w:tbl>
      <w:tblPr>
        <w:tblStyle w:val="3"/>
        <w:tblW w:w="1357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176"/>
        <w:gridCol w:w="1176"/>
        <w:gridCol w:w="957"/>
        <w:gridCol w:w="1083"/>
        <w:gridCol w:w="1081"/>
        <w:gridCol w:w="959"/>
        <w:gridCol w:w="993"/>
        <w:gridCol w:w="1047"/>
        <w:gridCol w:w="887"/>
        <w:gridCol w:w="1153"/>
        <w:gridCol w:w="919"/>
        <w:gridCol w:w="112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tblHeader/>
        </w:trPr>
        <w:tc>
          <w:tcPr>
            <w:tcW w:w="102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5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new cases</w:t>
            </w:r>
          </w:p>
        </w:tc>
        <w:tc>
          <w:tcPr>
            <w:tcW w:w="204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umber of </w:t>
            </w:r>
            <w:r>
              <w:rPr>
                <w:rStyle w:val="5"/>
                <w:rFonts w:eastAsia="宋体"/>
                <w:lang w:val="en-US" w:eastAsia="zh-CN" w:bidi="ar"/>
              </w:rPr>
              <w:t>deaths cases</w:t>
            </w:r>
          </w:p>
        </w:tc>
        <w:tc>
          <w:tcPr>
            <w:tcW w:w="204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DALYs cases</w:t>
            </w:r>
          </w:p>
        </w:tc>
        <w:tc>
          <w:tcPr>
            <w:tcW w:w="204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</w:t>
            </w:r>
            <w:r>
              <w:rPr>
                <w:rStyle w:val="6"/>
                <w:rFonts w:eastAsia="宋体"/>
                <w:lang w:val="en-US" w:eastAsia="zh-CN" w:bidi="ar"/>
              </w:rPr>
              <w:t>IR</w:t>
            </w:r>
            <w:r>
              <w:rPr>
                <w:rStyle w:val="5"/>
                <w:rFonts w:eastAsia="宋体"/>
                <w:lang w:val="en-US" w:eastAsia="zh-CN" w:bidi="ar"/>
              </w:rPr>
              <w:t>/100000</w:t>
            </w:r>
          </w:p>
        </w:tc>
        <w:tc>
          <w:tcPr>
            <w:tcW w:w="204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MR</w:t>
            </w:r>
            <w:r>
              <w:rPr>
                <w:rStyle w:val="5"/>
                <w:rFonts w:eastAsia="宋体"/>
                <w:lang w:val="en-US" w:eastAsia="zh-CN" w:bidi="ar"/>
              </w:rPr>
              <w:t>/100000</w:t>
            </w:r>
          </w:p>
        </w:tc>
        <w:tc>
          <w:tcPr>
            <w:tcW w:w="204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-standardized DALYs/100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tblHeader/>
        </w:trPr>
        <w:tc>
          <w:tcPr>
            <w:tcW w:w="102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Style w:val="5"/>
                <w:rFonts w:eastAsia="宋体"/>
                <w:lang w:val="en-US" w:eastAsia="zh-CN" w:bidi="ar"/>
              </w:rPr>
              <w:t>a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Style w:val="5"/>
                <w:rFonts w:eastAsia="宋体"/>
                <w:lang w:val="en-US" w:eastAsia="zh-CN" w:bidi="ar"/>
              </w:rPr>
              <w:t>ema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Style w:val="5"/>
                <w:rFonts w:eastAsia="宋体"/>
                <w:lang w:val="en-US" w:eastAsia="zh-CN" w:bidi="ar"/>
              </w:rPr>
              <w:t>a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Style w:val="5"/>
                <w:rFonts w:eastAsia="宋体"/>
                <w:lang w:val="en-US" w:eastAsia="zh-CN" w:bidi="ar"/>
              </w:rPr>
              <w:t>ema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Style w:val="5"/>
                <w:rFonts w:eastAsia="宋体"/>
                <w:lang w:val="en-US" w:eastAsia="zh-CN" w:bidi="ar"/>
              </w:rPr>
              <w:t>a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Style w:val="5"/>
                <w:rFonts w:eastAsia="宋体"/>
                <w:lang w:val="en-US" w:eastAsia="zh-CN" w:bidi="ar"/>
              </w:rPr>
              <w:t>emale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Style w:val="5"/>
                <w:rFonts w:eastAsia="宋体"/>
                <w:lang w:val="en-US" w:eastAsia="zh-CN" w:bidi="ar"/>
              </w:rPr>
              <w:t>ale</w:t>
            </w:r>
          </w:p>
        </w:tc>
        <w:tc>
          <w:tcPr>
            <w:tcW w:w="10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Style w:val="5"/>
                <w:rFonts w:eastAsia="宋体"/>
                <w:lang w:val="en-US" w:eastAsia="zh-CN" w:bidi="ar"/>
              </w:rPr>
              <w:t>ema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Style w:val="5"/>
                <w:rFonts w:eastAsia="宋体"/>
                <w:lang w:val="en-US" w:eastAsia="zh-CN" w:bidi="ar"/>
              </w:rPr>
              <w:t>a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Style w:val="5"/>
                <w:rFonts w:eastAsia="宋体"/>
                <w:lang w:val="en-US" w:eastAsia="zh-CN" w:bidi="ar"/>
              </w:rPr>
              <w:t>ema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Style w:val="5"/>
                <w:rFonts w:eastAsia="宋体"/>
                <w:lang w:val="en-US" w:eastAsia="zh-CN" w:bidi="ar"/>
              </w:rPr>
              <w:t>a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Style w:val="5"/>
                <w:rFonts w:eastAsia="宋体"/>
                <w:lang w:val="en-US" w:eastAsia="zh-CN" w:bidi="ar"/>
              </w:rPr>
              <w:t>em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8293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075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24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0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252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0704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.81</w:t>
            </w:r>
          </w:p>
        </w:tc>
        <w:tc>
          <w:tcPr>
            <w:tcW w:w="10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1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0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41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05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9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61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23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3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0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49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14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30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1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33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13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54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2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12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21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7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2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85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45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36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1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51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.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42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8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6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43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.9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75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26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1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31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.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49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64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</w:t>
            </w:r>
            <w:bookmarkStart w:id="6" w:name="_GoBack"/>
            <w:bookmarkEnd w:id="6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17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.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71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37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1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97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.6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56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58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6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72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.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92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52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8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74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.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48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22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1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75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.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45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84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5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73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.8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17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60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9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66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.8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2341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899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4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40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5438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.79</w:t>
            </w:r>
          </w:p>
        </w:tc>
        <w:tc>
          <w:tcPr>
            <w:tcW w:w="10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7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6830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3872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05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72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818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6861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7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8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67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50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4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8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.5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6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06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3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9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.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753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23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4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95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459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78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7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93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149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4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4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25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.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367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00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7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56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.8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263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46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5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83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.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6424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5875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5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55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84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0152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.87</w:t>
            </w:r>
          </w:p>
        </w:tc>
        <w:tc>
          <w:tcPr>
            <w:tcW w:w="10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4</w:t>
            </w:r>
          </w:p>
        </w:tc>
      </w:tr>
    </w:tbl>
    <w:p/>
    <w:p>
      <w:pPr>
        <w:jc w:val="center"/>
        <w:sectPr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drawing>
          <wp:inline distT="0" distB="0" distL="114300" distR="114300">
            <wp:extent cx="9081770" cy="3501390"/>
            <wp:effectExtent l="0" t="0" r="5080" b="3810"/>
            <wp:docPr id="4" name="图片 4" descr="Supplementa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l fig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081770" cy="350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700"/>
        </w:tabs>
        <w:spacing w:before="15" w:after="0" w:line="480" w:lineRule="auto"/>
        <w:ind w:right="-20"/>
        <w:jc w:val="both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 w:num="1"/>
          <w:docGrid w:type="lines" w:linePitch="312" w:charSpace="0"/>
        </w:sectPr>
      </w:pPr>
      <w:bookmarkStart w:id="4" w:name="OLE_LINK2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bookmarkStart w:id="5" w:name="OLE_LINK12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1</w:t>
      </w:r>
      <w:bookmarkEnd w:id="5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bookmarkEnd w:id="4"/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Results of cluster analysi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color w:val="FF0000"/>
          <w:sz w:val="24"/>
          <w:szCs w:val="24"/>
          <w:lang w:eastAsia="zh-CN"/>
        </w:rPr>
        <w:t xml:space="preserve">(a: significant growth; b: a slight increase; c: </w:t>
      </w:r>
      <w:r>
        <w:rPr>
          <w:rFonts w:hint="eastAsia" w:ascii="Times New Roman" w:hAnsi="Times New Roman" w:cs="Times New Roman"/>
          <w:bCs/>
          <w:color w:val="FF0000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Cs/>
          <w:color w:val="FF0000"/>
          <w:sz w:val="24"/>
          <w:szCs w:val="24"/>
          <w:lang w:eastAsia="zh-CN"/>
        </w:rPr>
        <w:t>asically stable or decrease slightly; d: significantly decreased)</w:t>
      </w:r>
      <w:r>
        <w:rPr>
          <w:rFonts w:hint="default" w:ascii="Times New Roman" w:hAnsi="Times New Roman" w:eastAsia="宋体" w:cs="Times New Roman"/>
          <w:color w:val="FF0000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based on the EAPC values of the ASIR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 xml:space="preserve"> (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,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SMR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(B)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and the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age-standard DAL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rate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 xml:space="preserve"> (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from 1990 to 2019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en-US"/>
        </w:rPr>
        <w:t>Abbreviations: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EAPC, estimated annual percentage change; ASIR, age-standardized incidence rate; ASMR, age-standardized mortality rate; DALY, disability-adjusted-life-yea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p>
      <w:pPr>
        <w:tabs>
          <w:tab w:val="left" w:pos="700"/>
        </w:tabs>
        <w:spacing w:before="15" w:after="0" w:line="480" w:lineRule="auto"/>
        <w:ind w:right="-20"/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drawing>
          <wp:inline distT="0" distB="0" distL="114300" distR="114300">
            <wp:extent cx="5320665" cy="5060315"/>
            <wp:effectExtent l="0" t="0" r="3810" b="6985"/>
            <wp:docPr id="2" name="图片 2" descr="Supplemental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l figure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20665" cy="5060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Trends in the number of new case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a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en-US"/>
        </w:rPr>
        <w:t xml:space="preserve"> and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b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, the number of death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c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en-US"/>
        </w:rPr>
        <w:t xml:space="preserve"> and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d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, and th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number of DALYs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e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en-US"/>
        </w:rPr>
        <w:t xml:space="preserve"> and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f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 by gender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globally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: observed (befor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2019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) and predicted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number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 xml:space="preserve">of th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RIMA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 xml:space="preserve"> model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(after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2019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). Shading indicates the upper and lower limits of the 95% CI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en-US"/>
        </w:rPr>
        <w:t>Abbreviations: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DAL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, disability-adjusted-life-yea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s;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CI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shd w:val="clear"/>
          <w:lang w:eastAsia="zh-CN"/>
        </w:rPr>
        <w:t>confidence interval</w:t>
      </w:r>
      <w:r>
        <w:rPr>
          <w:rFonts w:hint="eastAsia" w:ascii="Times New Roman" w:hAnsi="Times New Roman" w:cs="Times New Roman"/>
          <w:sz w:val="24"/>
          <w:szCs w:val="24"/>
          <w:shd w:val="clear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drawing>
          <wp:inline distT="0" distB="0" distL="114300" distR="114300">
            <wp:extent cx="5381625" cy="5317490"/>
            <wp:effectExtent l="0" t="0" r="0" b="6985"/>
            <wp:docPr id="3" name="图片 3" descr="Supplemental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l figure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81625" cy="531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700"/>
        </w:tabs>
        <w:spacing w:before="15" w:after="0" w:line="480" w:lineRule="auto"/>
        <w:ind w:right="-20"/>
        <w:jc w:val="both"/>
        <w:rPr>
          <w:rFonts w:hint="default" w:ascii="Times New Roman" w:hAnsi="Times New Roman" w:eastAsia="Calibri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3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Trends in th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SIR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a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en-US"/>
        </w:rPr>
        <w:t xml:space="preserve"> and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b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, th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SMR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c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en-US"/>
        </w:rPr>
        <w:t xml:space="preserve"> and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d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, and th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ge-standardized DALY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rat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(e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en-US"/>
        </w:rPr>
        <w:t xml:space="preserve"> and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f)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by gender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globally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: observed (befor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2019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) and predicted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rate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 xml:space="preserve">of th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RIMA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CN"/>
        </w:rPr>
        <w:t xml:space="preserve"> model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(after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2019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). Shading indicates the upper and lower limits of the 95% CI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eastAsia="en-US"/>
        </w:rPr>
        <w:t>Abbreviations: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 ASIR, age-standardized incidence rate; ASMR, age-standardized mortality rat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DAL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, disability-adjusted-life-yea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s;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CI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shd w:val="clear"/>
          <w:lang w:eastAsia="zh-CN"/>
        </w:rPr>
        <w:t>confidence interval</w:t>
      </w:r>
      <w:r>
        <w:rPr>
          <w:rFonts w:hint="eastAsia" w:ascii="Times New Roman" w:hAnsi="Times New Roman" w:cs="Times New Roman"/>
          <w:sz w:val="24"/>
          <w:szCs w:val="24"/>
          <w:shd w:val="clear"/>
          <w:lang w:val="en-US" w:eastAsia="zh-CN"/>
        </w:rPr>
        <w:t>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shd w:val="clear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instrText xml:space="preserve"> ADDIN  </w:instrTex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fldChar w:fldCharType="separate"/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fldChar w:fldCharType="end"/>
      </w:r>
    </w:p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tabs>
        <w:tab w:val="center" w:pos="4153"/>
        <w:tab w:val="right" w:pos="8306"/>
        <w:tab w:val="clear" w:pos="4680"/>
        <w:tab w:val="clear" w:pos="9360"/>
      </w:tabs>
    </w:pPr>
    <w:r>
      <w:rPr>
        <w:sz w:val="18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8" name="文本框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MeXtc4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DHl7XO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tabs>
                              <w:tab w:val="center" w:pos="4153"/>
                              <w:tab w:val="right" w:pos="8306"/>
                              <w:tab w:val="clear" w:pos="4680"/>
                              <w:tab w:val="clear" w:pos="9360"/>
                            </w:tabs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ApUg9D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tabs>
                        <w:tab w:val="center" w:pos="4153"/>
                        <w:tab w:val="right" w:pos="8306"/>
                        <w:tab w:val="clear" w:pos="4680"/>
                        <w:tab w:val="clear" w:pos="9360"/>
                      </w:tabs>
                    </w:pP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mNjAzMWJlZjFkMmQwODUwMTJkYzE2ODFiYmFmYTcifQ=="/>
  </w:docVars>
  <w:rsids>
    <w:rsidRoot w:val="487321B1"/>
    <w:rsid w:val="01DF2C4E"/>
    <w:rsid w:val="02EE3C38"/>
    <w:rsid w:val="03A859A0"/>
    <w:rsid w:val="09F55C09"/>
    <w:rsid w:val="0A3A5F26"/>
    <w:rsid w:val="0DA85C3E"/>
    <w:rsid w:val="10B22749"/>
    <w:rsid w:val="13255454"/>
    <w:rsid w:val="13552594"/>
    <w:rsid w:val="16013F56"/>
    <w:rsid w:val="16223ECC"/>
    <w:rsid w:val="17D57107"/>
    <w:rsid w:val="17FD699F"/>
    <w:rsid w:val="1B701236"/>
    <w:rsid w:val="1B9E75BF"/>
    <w:rsid w:val="1D4A1125"/>
    <w:rsid w:val="1D540E0F"/>
    <w:rsid w:val="1E214A6A"/>
    <w:rsid w:val="1EC45B21"/>
    <w:rsid w:val="1F5B4DB5"/>
    <w:rsid w:val="1FC433E8"/>
    <w:rsid w:val="205A64D0"/>
    <w:rsid w:val="209D1E8C"/>
    <w:rsid w:val="213C22E6"/>
    <w:rsid w:val="240D7F6A"/>
    <w:rsid w:val="2641214D"/>
    <w:rsid w:val="287E4F92"/>
    <w:rsid w:val="290B4575"/>
    <w:rsid w:val="2AC375D4"/>
    <w:rsid w:val="2ADE7A9A"/>
    <w:rsid w:val="2AFE28F6"/>
    <w:rsid w:val="2C1874AC"/>
    <w:rsid w:val="2D4744ED"/>
    <w:rsid w:val="2DFB52D7"/>
    <w:rsid w:val="2F652FB2"/>
    <w:rsid w:val="31BB2DB3"/>
    <w:rsid w:val="3242046E"/>
    <w:rsid w:val="32BD6FFF"/>
    <w:rsid w:val="32F80037"/>
    <w:rsid w:val="333B5B9B"/>
    <w:rsid w:val="33F75884"/>
    <w:rsid w:val="357B797F"/>
    <w:rsid w:val="36896F32"/>
    <w:rsid w:val="38FD1EE1"/>
    <w:rsid w:val="3AE620F0"/>
    <w:rsid w:val="3B471D0D"/>
    <w:rsid w:val="3C930F82"/>
    <w:rsid w:val="3E401290"/>
    <w:rsid w:val="3F0F1503"/>
    <w:rsid w:val="436031DF"/>
    <w:rsid w:val="448D4A83"/>
    <w:rsid w:val="449138C6"/>
    <w:rsid w:val="44A468C6"/>
    <w:rsid w:val="471303DC"/>
    <w:rsid w:val="483766FE"/>
    <w:rsid w:val="487321B1"/>
    <w:rsid w:val="49D3062E"/>
    <w:rsid w:val="4DB27309"/>
    <w:rsid w:val="4EBA649D"/>
    <w:rsid w:val="51457177"/>
    <w:rsid w:val="51E74589"/>
    <w:rsid w:val="579D6934"/>
    <w:rsid w:val="587826B4"/>
    <w:rsid w:val="59C21180"/>
    <w:rsid w:val="5B0867BA"/>
    <w:rsid w:val="5C361105"/>
    <w:rsid w:val="5DD15589"/>
    <w:rsid w:val="61461DEA"/>
    <w:rsid w:val="63475B4E"/>
    <w:rsid w:val="6659611C"/>
    <w:rsid w:val="685077A7"/>
    <w:rsid w:val="689618A9"/>
    <w:rsid w:val="694977A2"/>
    <w:rsid w:val="6AB92E13"/>
    <w:rsid w:val="6BD526E8"/>
    <w:rsid w:val="6D6830E8"/>
    <w:rsid w:val="6F241291"/>
    <w:rsid w:val="6FFA0647"/>
    <w:rsid w:val="701337DF"/>
    <w:rsid w:val="70F93234"/>
    <w:rsid w:val="718434A6"/>
    <w:rsid w:val="76E252C5"/>
    <w:rsid w:val="7AE71AF0"/>
    <w:rsid w:val="7B362A78"/>
    <w:rsid w:val="7C1C7EBF"/>
    <w:rsid w:val="7D415C46"/>
    <w:rsid w:val="7EE13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5">
    <w:name w:val="font11"/>
    <w:basedOn w:val="4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3.tiff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1675</Words>
  <Characters>13398</Characters>
  <Lines>0</Lines>
  <Paragraphs>0</Paragraphs>
  <TotalTime>2</TotalTime>
  <ScaleCrop>false</ScaleCrop>
  <LinksUpToDate>false</LinksUpToDate>
  <CharactersWithSpaces>14452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0T02:50:00Z</dcterms:created>
  <dc:creator>遇见</dc:creator>
  <cp:lastModifiedBy>遇见</cp:lastModifiedBy>
  <dcterms:modified xsi:type="dcterms:W3CDTF">2022-07-13T01:36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A4553A3E13C348EA9E80342341A5FB2D</vt:lpwstr>
  </property>
</Properties>
</file>